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nigenes associated with cell division and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eastAsia="zh-CN"/>
        </w:rPr>
        <w:t>expans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exhibiting a </w:t>
      </w:r>
      <w:r>
        <w:rPr>
          <w:rFonts w:hint="default" w:ascii="Verdana" w:hAnsi="Verdana" w:eastAsia="宋体" w:cs="Verdana"/>
          <w:b/>
          <w:bCs/>
          <w:i w:val="0"/>
          <w:caps w:val="0"/>
          <w:color w:val="auto"/>
          <w:spacing w:val="0"/>
          <w:sz w:val="24"/>
          <w:szCs w:val="24"/>
          <w:shd w:val="clear" w:color="auto" w:fill="FFFFFF"/>
        </w:rPr>
        <w:t>|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Log2 FC≥1</w:t>
      </w:r>
      <w:r>
        <w:rPr>
          <w:rFonts w:hint="default" w:ascii="Verdana" w:hAnsi="Verdana" w:eastAsia="宋体" w:cs="Verdana"/>
          <w:b/>
          <w:bCs/>
          <w:i w:val="0"/>
          <w:caps w:val="0"/>
          <w:color w:val="auto"/>
          <w:spacing w:val="0"/>
          <w:sz w:val="24"/>
          <w:szCs w:val="24"/>
          <w:shd w:val="clear" w:color="auto" w:fill="FFFFFF"/>
        </w:rPr>
        <w:t>|</w:t>
      </w:r>
      <w:r>
        <w:rPr>
          <w:rFonts w:hint="eastAsia" w:ascii="Verdana" w:hAnsi="Verdana" w:eastAsia="宋体" w:cs="Verdana"/>
          <w:b/>
          <w:bCs/>
          <w:i w:val="0"/>
          <w:caps w:val="0"/>
          <w:color w:val="auto"/>
          <w:spacing w:val="0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nd p≤0.05 in at least one transition</w:t>
      </w:r>
    </w:p>
    <w:tbl>
      <w:tblPr>
        <w:tblStyle w:val="5"/>
        <w:tblW w:w="4846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3"/>
        <w:gridCol w:w="1825"/>
        <w:gridCol w:w="1932"/>
        <w:gridCol w:w="3584"/>
        <w:gridCol w:w="2061"/>
        <w:gridCol w:w="206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Gene ID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FCS2/S1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FCS3/S2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Description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mbol ID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related wi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ell division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4099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1.09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88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clin C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-1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53324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1.95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43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clin-D3-2-like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-2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42709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43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1.05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clin-D4-1-like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-3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35558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1.02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72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clin-A2-1-like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-4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SA, S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8505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98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12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clin-A3-1-like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-5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A, J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86586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27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1.69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clin-A1-4-like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-6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84481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11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69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itotic-specific cyclin-2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-7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51693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78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1.41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clin-SDS-like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-8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84059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2.16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76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clin-D4-1-like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-9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83225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1.15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93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clin-A1-4-like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-10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4751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66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2.28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clin, N-terminal domain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-11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85673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93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23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clin-D2-1-like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-12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A, J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2798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2.25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99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clin-B1-2-like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-13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c43712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1.98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2.64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cyclin-D3-2-like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-14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, I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81310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32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2.07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clin-dependent kinase E-1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-1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82305.graph_c1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3.06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54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K5RAP1-like protein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-2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89925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84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95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clin-dependent kinase C-2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-3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T, R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10951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51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1.82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clin-dependent kinase F-4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-4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56621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45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88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clin-dependent kinase B1-1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-5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T, R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81601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1.28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43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clin-dependent kinase F-1-like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-6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SA, S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81352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74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05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clin-dependent kinase inhibitor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-7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A, J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c102076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1.30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2.72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Cyclin-dependent kinase A-1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-8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A, J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4744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1.42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12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clin-dependent kinase G-2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-9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7346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2.53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73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clin-dependent kinase inhibitor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-10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67034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25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1.69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clin-dependent kinase inhibitor 5-like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-11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88188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2.08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41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clin-dependent kinase F-4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-12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highlight w:val="none"/>
                <w:lang w:bidi="ar"/>
              </w:rPr>
              <w:t>c90947.graph_c1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3.21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2.56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Cyclin-dependent kinase B2-1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-13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, ZT, R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80184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91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1.5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K5RAP1-like protein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-14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89098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0.71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11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clin-dependent kinase F-4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-15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SA, S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101334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51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63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clin-dependent kinase A-1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-16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108063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1.53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72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clin-dependent kinase E-1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-17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c84494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3.32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2.64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transcription factor E2FB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2FB-1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, ZT, R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c84948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2.99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1.92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transcription factor E2FB-like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2FB-2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T, R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cell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eastAsia="zh-CN"/>
              </w:rPr>
              <w:t>expansion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67827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25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1.11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xpansin-like B1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-1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80892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71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1.69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xpansin-A1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-2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49020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98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1.99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xpansin-A4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-3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64491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1.99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59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xpansin-A29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-4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c76354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3.34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2.73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Expansin-A1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-5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, ZT, R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69017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28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1.55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xpansin-like A3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-6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6538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82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78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xpansin-A10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-7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A, J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2976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1.49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41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xpansin-B15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-8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2465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2.45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39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xpansin-like B1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-9</w:t>
            </w:r>
          </w:p>
        </w:tc>
        <w:tc>
          <w:tcPr>
            <w:tcW w:w="2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7199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56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1.68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xpansin-B16-like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-10</w:t>
            </w:r>
          </w:p>
        </w:tc>
        <w:tc>
          <w:tcPr>
            <w:tcW w:w="2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4598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00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0.85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ell expansion protein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-11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c25307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2.25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2.47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expansin-B16-like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-12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41665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2.3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84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XTH30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TH-1</w:t>
            </w:r>
          </w:p>
        </w:tc>
        <w:tc>
          <w:tcPr>
            <w:tcW w:w="2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63898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98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1.68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XTH31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TH-2</w:t>
            </w:r>
          </w:p>
        </w:tc>
        <w:tc>
          <w:tcPr>
            <w:tcW w:w="2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83677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1.99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39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XTH30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TH-3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c90841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3.34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2.19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XTH27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TH-4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T, R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  <w:t>c76046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Cs w:val="21"/>
              </w:rPr>
              <w:t>-0.98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Cs w:val="21"/>
              </w:rPr>
              <w:t>2.53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  <w:t>XTH32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TH-5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  <w:t>c45070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Cs w:val="21"/>
              </w:rPr>
              <w:t>1.82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Cs w:val="21"/>
              </w:rPr>
              <w:t>-1.85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  <w:t>XTH32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TH-6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  <w:t>c72065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Cs w:val="21"/>
              </w:rPr>
              <w:t>-1.49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Cs w:val="21"/>
              </w:rPr>
              <w:t>3.37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  <w:t>XTH20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TH-7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  <w:t>c60107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Cs w:val="21"/>
              </w:rPr>
              <w:t>-2.45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Cs w:val="21"/>
              </w:rPr>
              <w:t>2.08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  <w:t>XTH31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TH-8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  <w:t>c63938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Cs w:val="21"/>
              </w:rPr>
              <w:t>2.57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Cs w:val="21"/>
              </w:rPr>
              <w:t>-0.92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  <w:t>XTHB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TH-9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c74985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3.10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2.21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XTH7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TH-10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T, R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  <w:jc w:val="center"/>
        </w:trPr>
        <w:tc>
          <w:tcPr>
            <w:tcW w:w="8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61787.graph_c0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54</w:t>
            </w:r>
          </w:p>
        </w:tc>
        <w:tc>
          <w:tcPr>
            <w:tcW w:w="7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88</w:t>
            </w:r>
          </w:p>
        </w:tc>
        <w:tc>
          <w:tcPr>
            <w:tcW w:w="130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XTH5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TH-11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</w:tbl>
    <w:p>
      <w:pPr>
        <w:rPr>
          <w:rFonts w:hint="default" w:eastAsiaTheme="minorEastAsia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å®ä½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k2ZDcyZGUzOTg5ODYyYmFlOTA2MjE2OTc0MTE2YjcifQ=="/>
  </w:docVars>
  <w:rsids>
    <w:rsidRoot w:val="00172A27"/>
    <w:rsid w:val="01304B01"/>
    <w:rsid w:val="013A19C4"/>
    <w:rsid w:val="02063196"/>
    <w:rsid w:val="04DA50E1"/>
    <w:rsid w:val="067526A6"/>
    <w:rsid w:val="07224B19"/>
    <w:rsid w:val="0B7E1CB6"/>
    <w:rsid w:val="0BA53A2D"/>
    <w:rsid w:val="0C5E57C8"/>
    <w:rsid w:val="0EA72ECA"/>
    <w:rsid w:val="0ECB6E41"/>
    <w:rsid w:val="0F7E0840"/>
    <w:rsid w:val="112234D4"/>
    <w:rsid w:val="130575C2"/>
    <w:rsid w:val="15053F3D"/>
    <w:rsid w:val="19307BEE"/>
    <w:rsid w:val="1C4723DE"/>
    <w:rsid w:val="29AB63F4"/>
    <w:rsid w:val="2B25203D"/>
    <w:rsid w:val="30C96248"/>
    <w:rsid w:val="32080723"/>
    <w:rsid w:val="339F46F8"/>
    <w:rsid w:val="34932F91"/>
    <w:rsid w:val="38DD59FF"/>
    <w:rsid w:val="38E62764"/>
    <w:rsid w:val="3A8D1D12"/>
    <w:rsid w:val="3BAF7A4D"/>
    <w:rsid w:val="3DB62F3F"/>
    <w:rsid w:val="3DD836D9"/>
    <w:rsid w:val="40AB4AE7"/>
    <w:rsid w:val="40AB66E9"/>
    <w:rsid w:val="410F0980"/>
    <w:rsid w:val="449067AF"/>
    <w:rsid w:val="4B0E2C41"/>
    <w:rsid w:val="4BD734DA"/>
    <w:rsid w:val="4EF827AC"/>
    <w:rsid w:val="518C6CE4"/>
    <w:rsid w:val="525E7A5F"/>
    <w:rsid w:val="545C38E0"/>
    <w:rsid w:val="55A84E2F"/>
    <w:rsid w:val="5720160B"/>
    <w:rsid w:val="57F01B8F"/>
    <w:rsid w:val="58DE7E69"/>
    <w:rsid w:val="5A6C083F"/>
    <w:rsid w:val="5B96442B"/>
    <w:rsid w:val="5E490329"/>
    <w:rsid w:val="617E189C"/>
    <w:rsid w:val="61A863A8"/>
    <w:rsid w:val="62AD1C8E"/>
    <w:rsid w:val="658442BA"/>
    <w:rsid w:val="65FE2AFA"/>
    <w:rsid w:val="68F45257"/>
    <w:rsid w:val="691C775F"/>
    <w:rsid w:val="69824F5F"/>
    <w:rsid w:val="6AE368FC"/>
    <w:rsid w:val="6C2701BA"/>
    <w:rsid w:val="6D3C6B38"/>
    <w:rsid w:val="715B0C89"/>
    <w:rsid w:val="717C1894"/>
    <w:rsid w:val="733D0716"/>
    <w:rsid w:val="73BB7699"/>
    <w:rsid w:val="754A5219"/>
    <w:rsid w:val="76F803BF"/>
    <w:rsid w:val="7790078A"/>
    <w:rsid w:val="77E11DB1"/>
    <w:rsid w:val="781B35F0"/>
    <w:rsid w:val="78C16F0C"/>
    <w:rsid w:val="79B279D3"/>
    <w:rsid w:val="7F5D2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HTML Preformatted"/>
    <w:basedOn w:val="1"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eastAsia="宋体" w:cs="Courier New"/>
      <w:sz w:val="20"/>
      <w:szCs w:val="20"/>
    </w:rPr>
  </w:style>
  <w:style w:type="table" w:styleId="6">
    <w:name w:val="Table Grid"/>
    <w:basedOn w:val="5"/>
    <w:qFormat/>
    <w:uiPriority w:val="59"/>
    <w:pPr>
      <w:spacing w:after="0" w:line="240" w:lineRule="auto"/>
      <w:ind w:firstLine="187"/>
      <w:jc w:val="both"/>
    </w:pPr>
    <w:rPr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4</Pages>
  <Words>3462</Words>
  <Characters>24699</Characters>
  <Lines>0</Lines>
  <Paragraphs>0</Paragraphs>
  <TotalTime>5</TotalTime>
  <ScaleCrop>false</ScaleCrop>
  <LinksUpToDate>false</LinksUpToDate>
  <CharactersWithSpaces>2602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4T01:12:00Z</dcterms:created>
  <dc:creator>Administrator</dc:creator>
  <cp:lastModifiedBy>任云</cp:lastModifiedBy>
  <dcterms:modified xsi:type="dcterms:W3CDTF">2023-06-15T11:02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399D972BFA94A8BB3F6BCB133908DD5</vt:lpwstr>
  </property>
</Properties>
</file>